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3D798" w14:textId="0846C547" w:rsidR="004205F6" w:rsidRDefault="004205F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84259775"/>
    </w:p>
    <w:p w14:paraId="2AA11068" w14:textId="31CD8A4F" w:rsidR="005F7C01" w:rsidRPr="004D3247" w:rsidRDefault="005F7C01" w:rsidP="005F7C0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2561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C2841" w:rsidRPr="00DC2841">
        <w:rPr>
          <w:rFonts w:ascii="Times New Roman" w:hAnsi="Times New Roman" w:cs="Times New Roman"/>
          <w:sz w:val="24"/>
          <w:szCs w:val="24"/>
        </w:rPr>
        <w:t>The proportional contribution (%) of soil nematodes to the nematode assemblage under elevated ozone.</w:t>
      </w:r>
    </w:p>
    <w:tbl>
      <w:tblPr>
        <w:tblW w:w="8114" w:type="dxa"/>
        <w:tblLook w:val="04A0" w:firstRow="1" w:lastRow="0" w:firstColumn="1" w:lastColumn="0" w:noHBand="0" w:noVBand="1"/>
      </w:tblPr>
      <w:tblGrid>
        <w:gridCol w:w="1425"/>
        <w:gridCol w:w="1767"/>
        <w:gridCol w:w="684"/>
        <w:gridCol w:w="1004"/>
        <w:gridCol w:w="1004"/>
        <w:gridCol w:w="222"/>
        <w:gridCol w:w="1004"/>
        <w:gridCol w:w="1004"/>
      </w:tblGrid>
      <w:tr w:rsidR="005F7C01" w:rsidRPr="004D3247" w14:paraId="4A9B1A92" w14:textId="77777777" w:rsidTr="00DC2841">
        <w:trPr>
          <w:trHeight w:hRule="exact" w:val="343"/>
        </w:trPr>
        <w:tc>
          <w:tcPr>
            <w:tcW w:w="142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FF229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eding type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01A7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68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64D01B" w14:textId="77777777" w:rsidR="005F7C01" w:rsidRPr="004D3247" w:rsidRDefault="005F7C01" w:rsidP="00524A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-p value</w:t>
            </w:r>
          </w:p>
        </w:tc>
        <w:tc>
          <w:tcPr>
            <w:tcW w:w="200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0532F" w14:textId="77777777" w:rsidR="005F7C01" w:rsidRPr="004D3247" w:rsidRDefault="005F7C01" w:rsidP="00524A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anyou</w:t>
            </w:r>
            <w:proofErr w:type="spellEnd"/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63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EE77" w14:textId="77777777" w:rsidR="005F7C01" w:rsidRPr="004D3247" w:rsidRDefault="005F7C01" w:rsidP="00524A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3481" w14:textId="77777777" w:rsidR="005F7C01" w:rsidRPr="004D3247" w:rsidRDefault="005F7C01" w:rsidP="00524A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uyujing</w:t>
            </w:r>
            <w:proofErr w:type="spellEnd"/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</w:tr>
      <w:tr w:rsidR="005F7C01" w:rsidRPr="004D3247" w14:paraId="29610844" w14:textId="77777777" w:rsidTr="00DC2841">
        <w:trPr>
          <w:trHeight w:hRule="exact" w:val="343"/>
        </w:trPr>
        <w:tc>
          <w:tcPr>
            <w:tcW w:w="142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7277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928EB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A1E6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D556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1E6D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O</w:t>
            </w: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EC0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2F3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D682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O</w:t>
            </w: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</w:tr>
      <w:tr w:rsidR="005F7C01" w:rsidRPr="004D3247" w14:paraId="342AC6AF" w14:textId="77777777" w:rsidTr="00DC2841">
        <w:trPr>
          <w:trHeight w:hRule="exact" w:val="287"/>
        </w:trPr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F4C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acterivor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CC4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orhabditi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03B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F67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7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5C1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D4C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7CA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12D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</w:tr>
      <w:tr w:rsidR="005F7C01" w:rsidRPr="004D3247" w14:paraId="5E1EB54D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500F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D1F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sorhabditis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6FC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317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9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100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8AB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AA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F39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84 </w:t>
            </w:r>
          </w:p>
        </w:tc>
      </w:tr>
      <w:tr w:rsidR="005F7C01" w:rsidRPr="004D3247" w14:paraId="7B56497C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E2A9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674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hystera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DDC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934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D3E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E95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6C7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65B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</w:tr>
      <w:tr w:rsidR="005F7C01" w:rsidRPr="004D3247" w14:paraId="5FE0730E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E029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83D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obeles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938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8A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F4A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632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F45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1B3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</w:tr>
      <w:tr w:rsidR="005F7C01" w:rsidRPr="004D3247" w14:paraId="3162F19D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BFC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C0A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plectus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C46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751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F2D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EE0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9CA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183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</w:tr>
      <w:tr w:rsidR="005F7C01" w:rsidRPr="004D3247" w14:paraId="02D5231B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BE2A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4F7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loplect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A62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E2A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512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C34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45E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0FC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</w:tr>
      <w:tr w:rsidR="005F7C01" w:rsidRPr="004D3247" w14:paraId="63047CE4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0862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04C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obeloide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190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764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95F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A90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4C6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D85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</w:tr>
      <w:tr w:rsidR="005F7C01" w:rsidRPr="004D3247" w14:paraId="042E2BDB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8228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630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cephalobus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541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B73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5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F12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2B0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3DB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142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</w:tr>
      <w:tr w:rsidR="005F7C01" w:rsidRPr="004D3247" w14:paraId="31524919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195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317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phalobus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A56A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0AA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752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DDE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5E6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941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</w:tr>
      <w:tr w:rsidR="005F7C01" w:rsidRPr="004D3247" w14:paraId="6B17A47A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B03D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656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t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2553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2AA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EBF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052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5E6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CE6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</w:tr>
      <w:tr w:rsidR="005F7C01" w:rsidRPr="004D3247" w14:paraId="4BAC72FF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DD2B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434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lindrolaim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7706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2FC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CC8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1C1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BD8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D03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5F7C01" w:rsidRPr="004D3247" w14:paraId="3A4BBAEC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4702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BDD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ismatolaim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5B3C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B40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496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DED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88D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A81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1 </w:t>
            </w:r>
          </w:p>
        </w:tc>
      </w:tr>
      <w:tr w:rsidR="005F7C01" w:rsidRPr="004D3247" w14:paraId="4EAA3107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EC28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AA3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aim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A54769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906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F00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7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F4E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991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94B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</w:tr>
      <w:tr w:rsidR="005F7C01" w:rsidRPr="004D3247" w14:paraId="3E711C47" w14:textId="77777777" w:rsidTr="00DC2841">
        <w:trPr>
          <w:trHeight w:hRule="exact" w:val="287"/>
        </w:trPr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B49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ngivores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863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elenchus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45D3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0F9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595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176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981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9EA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</w:tr>
      <w:tr w:rsidR="005F7C01" w:rsidRPr="004D3247" w14:paraId="5071BA7F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56A9E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FD0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elenchoides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3FEA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5C9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8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576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039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39A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C96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</w:tr>
      <w:tr w:rsidR="005F7C01" w:rsidRPr="004D3247" w14:paraId="5B98A164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0C8AA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084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tylenchus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830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BCE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C9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1C1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EA7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829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5F7C01" w:rsidRPr="004D3247" w14:paraId="13A61CE2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7469F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42F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lench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576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B11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2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41F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FB5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466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9DA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5 </w:t>
            </w:r>
          </w:p>
        </w:tc>
      </w:tr>
      <w:tr w:rsidR="005F7C01" w:rsidRPr="004D3247" w14:paraId="50180696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AEB31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3A8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rylaimoide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DE7C16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B31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D8D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901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B63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950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</w:tr>
      <w:tr w:rsidR="005F7C01" w:rsidRPr="004D3247" w14:paraId="3F707226" w14:textId="77777777" w:rsidTr="00DC2841">
        <w:trPr>
          <w:trHeight w:hRule="exact" w:val="287"/>
        </w:trPr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4C193C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rbivores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8A6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ylenchus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E032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2E8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51 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EE2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77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CEC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206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37 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CCA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86 </w:t>
            </w:r>
          </w:p>
        </w:tc>
      </w:tr>
      <w:tr w:rsidR="005F7C01" w:rsidRPr="004D3247" w14:paraId="50C03A43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7E4D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A99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tylenchus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D94E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C26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3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CAB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FFB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F2E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AFE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5F7C01" w:rsidRPr="004D3247" w14:paraId="5C3697C3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7F42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77D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ilench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9A20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64F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5F0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513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563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4E6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5F7C01" w:rsidRPr="004D3247" w14:paraId="1CD3685D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9059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F4A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licotylenchus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939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C0A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2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BA7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263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0F8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7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D92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22 </w:t>
            </w:r>
          </w:p>
        </w:tc>
      </w:tr>
      <w:tr w:rsidR="005F7C01" w:rsidRPr="004D3247" w14:paraId="0FFFA215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77E4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DA2A" w14:textId="30B664BC" w:rsidR="005F7C01" w:rsidRPr="004D3247" w:rsidRDefault="00AE6DE8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uv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="005F7C01"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terodera</w:t>
            </w:r>
            <w:proofErr w:type="spellEnd"/>
            <w:r w:rsidR="005F7C01"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4BB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3F6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851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D84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990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397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</w:tr>
      <w:tr w:rsidR="005F7C01" w:rsidRPr="004D3247" w14:paraId="3F2410E7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9C70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821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atylenchus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22F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292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6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0CD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67E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D91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08B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58 </w:t>
            </w:r>
          </w:p>
        </w:tc>
      </w:tr>
      <w:tr w:rsidR="005F7C01" w:rsidRPr="004D3247" w14:paraId="0F8EFD29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94A7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2A7F" w14:textId="1E58E96C" w:rsidR="005F7C01" w:rsidRPr="004D3247" w:rsidRDefault="00AE6DE8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Juv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. </w:t>
            </w:r>
            <w:r w:rsidR="005F7C01"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oidogyn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024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79B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1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3B5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7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443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AFC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4.0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3F8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4.31 </w:t>
            </w:r>
          </w:p>
        </w:tc>
      </w:tr>
      <w:tr w:rsidR="005F7C01" w:rsidRPr="004D3247" w14:paraId="099E1331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2C7F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1FC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ngidorella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E9F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8C0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428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5E2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D6D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524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5F7C01" w:rsidRPr="004D3247" w14:paraId="6F1232F0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2F0E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8DD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rschmanniella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57D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D13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F91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985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D35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B8C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5F7C01" w:rsidRPr="004D3247" w14:paraId="3E3C2755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9104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689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iphinema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293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FE3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4D6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8F4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AAB4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844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</w:tr>
      <w:tr w:rsidR="005F7C01" w:rsidRPr="004D3247" w14:paraId="3726EDA6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DCBE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46FE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ngidor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86BF7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C5FC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E81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F7A1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883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CB70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5F7C01" w:rsidRPr="004D3247" w14:paraId="6B264E8E" w14:textId="77777777" w:rsidTr="00DC2841">
        <w:trPr>
          <w:trHeight w:hRule="exact" w:val="287"/>
        </w:trPr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7CC2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mnivores-predator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B02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pyla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2E2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006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9F5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060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01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32D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5F7C01" w:rsidRPr="004D3247" w14:paraId="35380862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08A9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413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orneella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8E5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568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586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303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163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991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5F7C01" w:rsidRPr="004D3247" w14:paraId="4ECDB6BB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6693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9BF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ngent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8BA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448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D85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36E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5B4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0D2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5F7C01" w:rsidRPr="004D3247" w14:paraId="07E7BC0F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7F48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D68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dorylaim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1AC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578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AD0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07A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C77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536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5F7C01" w:rsidRPr="004D3247" w14:paraId="63B54169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63CA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9FA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otonchus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853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382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CC1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6B3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38C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363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5F7C01" w:rsidRPr="004D3247" w14:paraId="0D62D5E8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B3A0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F31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dorylaimus</w:t>
            </w:r>
            <w:proofErr w:type="spellEnd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827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8D9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671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C982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516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9ED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5F7C01" w:rsidRPr="004D3247" w14:paraId="64C8B7D1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4EE6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16C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ygolaim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819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9223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347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745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603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B8D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5F7C01" w:rsidRPr="004D3247" w14:paraId="1F898BF6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B11C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2D0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dir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45A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F06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E1E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55FB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550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B50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.33</w:t>
            </w:r>
          </w:p>
        </w:tc>
      </w:tr>
      <w:tr w:rsidR="005F7C01" w:rsidRPr="004D3247" w14:paraId="1343A9AF" w14:textId="77777777" w:rsidTr="00DC2841">
        <w:trPr>
          <w:trHeight w:hRule="exact" w:val="287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B1B9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EED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D324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scolaim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666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D5A8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6A4D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987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9C3F6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71F5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5F7C01" w:rsidRPr="004D3247" w14:paraId="223F9256" w14:textId="77777777" w:rsidTr="00DC2841">
        <w:trPr>
          <w:trHeight w:hRule="exact" w:val="287"/>
        </w:trPr>
        <w:tc>
          <w:tcPr>
            <w:tcW w:w="387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64C9" w14:textId="77777777" w:rsidR="005F7C01" w:rsidRPr="004D3247" w:rsidRDefault="005F7C01" w:rsidP="007F58D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Number of genus 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2E1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FAB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50A0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B86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378A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</w:tr>
      <w:tr w:rsidR="005F7C01" w:rsidRPr="004D3247" w14:paraId="30F53414" w14:textId="77777777" w:rsidTr="00DC2841">
        <w:trPr>
          <w:trHeight w:hRule="exact" w:val="287"/>
        </w:trPr>
        <w:tc>
          <w:tcPr>
            <w:tcW w:w="387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DA19D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mber of dominated genu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E02F8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8C2E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2A15F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58497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C6ED9" w14:textId="77777777" w:rsidR="005F7C01" w:rsidRPr="004D3247" w:rsidRDefault="005F7C01" w:rsidP="00524A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24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</w:tbl>
    <w:p w14:paraId="49DBB46A" w14:textId="77777777" w:rsidR="005F7C01" w:rsidRDefault="005F7C01" w:rsidP="005F7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2561">
        <w:rPr>
          <w:rFonts w:ascii="Times New Roman" w:hAnsi="Times New Roman" w:cs="Times New Roman"/>
          <w:sz w:val="24"/>
          <w:szCs w:val="24"/>
        </w:rPr>
        <w:lastRenderedPageBreak/>
        <w:t>Note: Dominant genera accounted for more than 10% of total nematodes.</w:t>
      </w:r>
    </w:p>
    <w:bookmarkEnd w:id="0"/>
    <w:p w14:paraId="20563E15" w14:textId="77777777" w:rsidR="00780B1C" w:rsidRDefault="00780B1C" w:rsidP="00287C4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80B1C" w:rsidSect="00073CC3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02F4CA" w14:textId="5662FA61" w:rsidR="00780B1C" w:rsidRPr="005E097C" w:rsidRDefault="00780B1C" w:rsidP="00780B1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1C4C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5E097C">
        <w:rPr>
          <w:rFonts w:ascii="Times New Roman" w:hAnsi="Times New Roman" w:cs="Times New Roman"/>
          <w:sz w:val="24"/>
          <w:szCs w:val="24"/>
        </w:rPr>
        <w:t xml:space="preserve"> </w:t>
      </w:r>
      <w:r w:rsidR="00DC2841" w:rsidRPr="00DC2841">
        <w:rPr>
          <w:rFonts w:ascii="Times New Roman" w:hAnsi="Times New Roman" w:cs="Times New Roman"/>
          <w:sz w:val="24"/>
          <w:szCs w:val="24"/>
        </w:rPr>
        <w:t>Summary of the analysis of GLMM of soil nematode densities under elevated ozone conditions.</w:t>
      </w:r>
    </w:p>
    <w:tbl>
      <w:tblPr>
        <w:tblW w:w="11780" w:type="dxa"/>
        <w:tblLook w:val="04A0" w:firstRow="1" w:lastRow="0" w:firstColumn="1" w:lastColumn="0" w:noHBand="0" w:noVBand="1"/>
      </w:tblPr>
      <w:tblGrid>
        <w:gridCol w:w="1800"/>
        <w:gridCol w:w="134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780B1C" w:rsidRPr="008578A1" w14:paraId="46880103" w14:textId="77777777" w:rsidTr="00F21C4C">
        <w:trPr>
          <w:trHeight w:val="420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5AB78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ource 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FFC60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CA49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F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A4370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EF43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F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B370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P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C77DA" w14:textId="724369C5" w:rsidR="00780B1C" w:rsidRPr="008578A1" w:rsidRDefault="009D66AC" w:rsidP="009D66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-p</w:t>
            </w:r>
            <w:r w:rsidR="007F58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80B1C"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+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EA774" w14:textId="5FFC6F37" w:rsidR="00780B1C" w:rsidRPr="008578A1" w:rsidRDefault="009D66A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-p</w:t>
            </w:r>
            <w:r w:rsidR="007F58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80B1C"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155C" w14:textId="432E3D8F" w:rsidR="00780B1C" w:rsidRPr="008578A1" w:rsidRDefault="007F58D0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-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80B1C"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4CF4" w14:textId="71DBFEDC" w:rsidR="00780B1C" w:rsidRPr="008578A1" w:rsidRDefault="007F58D0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-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80B1C"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80B1C" w:rsidRPr="008578A1" w14:paraId="1C9E70F8" w14:textId="77777777" w:rsidTr="00F21C4C">
        <w:trPr>
          <w:trHeight w:val="4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97CB" w14:textId="36A67DE0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effect </w:t>
            </w:r>
            <w:r w:rsidR="00DC2841" w:rsidRPr="00DC284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406D" w14:textId="3DC95BF2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9534" w14:textId="195C78C7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6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AC42" w14:textId="606C5D9E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6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1494" w14:textId="00F4525B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6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38DF" w14:textId="7C0003C1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4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AB50" w14:textId="3AC535EA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9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EFE8" w14:textId="6AD2C0B7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7AEF" w14:textId="32A8D22A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12FD" w14:textId="679B06C1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7</w:t>
            </w:r>
          </w:p>
        </w:tc>
      </w:tr>
      <w:tr w:rsidR="00780B1C" w:rsidRPr="008578A1" w14:paraId="696E212B" w14:textId="77777777" w:rsidTr="00F21C4C">
        <w:trPr>
          <w:trHeight w:val="4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93B8" w14:textId="540EEFF5" w:rsidR="00780B1C" w:rsidRPr="008578A1" w:rsidRDefault="00DC2841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ltivar</w:t>
            </w:r>
            <w:r w:rsidR="00780B1C"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effec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A11B" w14:textId="7AD45738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698B" w14:textId="4A2A9A04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4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C013" w14:textId="3367AC27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49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9D27" w14:textId="12EAB876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AB93" w14:textId="28CBAC6B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E809" w14:textId="3591B817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44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A5F8" w14:textId="0CD426DB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E8F1" w14:textId="55658858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7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5B30" w14:textId="187EB046" w:rsidR="00780B1C" w:rsidRPr="008578A1" w:rsidRDefault="00D1294E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91</w:t>
            </w:r>
          </w:p>
        </w:tc>
      </w:tr>
      <w:tr w:rsidR="00780B1C" w:rsidRPr="008578A1" w14:paraId="74C77D5F" w14:textId="77777777" w:rsidTr="00F21C4C">
        <w:trPr>
          <w:trHeight w:val="4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5B91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A791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09A5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B99B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7821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578A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22E5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9C41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6D91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0235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</w:tr>
      <w:tr w:rsidR="00780B1C" w:rsidRPr="008578A1" w14:paraId="65AED73F" w14:textId="77777777" w:rsidTr="00F21C4C">
        <w:trPr>
          <w:trHeight w:val="4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A8B7" w14:textId="77A2A492" w:rsidR="00780B1C" w:rsidRPr="008578A1" w:rsidRDefault="00DC2841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ltiv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2A0E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300D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622C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3123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EEFE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7A09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9D8A" w14:textId="62E9E4B5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  <w:r w:rsidR="00D1294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6AAF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9436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</w:tr>
      <w:tr w:rsidR="00780B1C" w:rsidRPr="008578A1" w14:paraId="69F2B141" w14:textId="77777777" w:rsidTr="00F21C4C">
        <w:trPr>
          <w:trHeight w:val="420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480D9" w14:textId="15BF09B0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="00DC284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DC284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ltiva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FF36E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A7A56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3F1A2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BD20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95668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4AF31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1DBB7" w14:textId="77777777" w:rsidR="00780B1C" w:rsidRPr="008578A1" w:rsidRDefault="00780B1C" w:rsidP="00F21C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F16B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86BF6" w14:textId="77777777" w:rsidR="00780B1C" w:rsidRPr="008578A1" w:rsidRDefault="00780B1C" w:rsidP="00F21C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8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</w:tr>
    </w:tbl>
    <w:p w14:paraId="5B18A6CB" w14:textId="1CC7FD8E" w:rsidR="00287C44" w:rsidRPr="00780B1C" w:rsidRDefault="00780B1C" w:rsidP="00287C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2561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 w:hint="eastAsia"/>
          <w:sz w:val="24"/>
          <w:szCs w:val="24"/>
        </w:rPr>
        <w:t>TN,</w:t>
      </w:r>
      <w:r>
        <w:rPr>
          <w:rFonts w:ascii="Times New Roman" w:hAnsi="Times New Roman" w:cs="Times New Roman"/>
          <w:sz w:val="24"/>
          <w:szCs w:val="24"/>
        </w:rPr>
        <w:t xml:space="preserve"> total nematodes; </w:t>
      </w:r>
      <w:r w:rsidRPr="00772561">
        <w:rPr>
          <w:rFonts w:ascii="Times New Roman" w:hAnsi="Times New Roman" w:cs="Times New Roman"/>
          <w:sz w:val="24"/>
          <w:szCs w:val="24"/>
        </w:rPr>
        <w:t>BF, bacterivores; FF, fungivores; PF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rbivores</w:t>
      </w:r>
      <w:r w:rsidRPr="00772561">
        <w:rPr>
          <w:rFonts w:ascii="Times New Roman" w:hAnsi="Times New Roman" w:cs="Times New Roman"/>
          <w:sz w:val="24"/>
          <w:szCs w:val="24"/>
        </w:rPr>
        <w:t>; OP, omnivor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s-predato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72561">
        <w:rPr>
          <w:rFonts w:ascii="Times New Roman" w:hAnsi="Times New Roman" w:cs="Times New Roman"/>
          <w:sz w:val="24"/>
          <w:szCs w:val="24"/>
        </w:rPr>
        <w:t xml:space="preserve">. </w:t>
      </w:r>
      <w:r w:rsidR="00DC2841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78731E">
        <w:rPr>
          <w:rFonts w:ascii="Times New Roman" w:hAnsi="Times New Roman" w:cs="Times New Roman" w:hint="eastAsia"/>
          <w:sz w:val="24"/>
          <w:szCs w:val="24"/>
        </w:rPr>
        <w:t>m</w:t>
      </w:r>
      <w:r w:rsidRPr="00772561">
        <w:rPr>
          <w:rFonts w:ascii="Times New Roman" w:hAnsi="Times New Roman" w:cs="Times New Roman"/>
          <w:sz w:val="24"/>
          <w:szCs w:val="24"/>
        </w:rPr>
        <w:t>ain effects of elevated O</w:t>
      </w:r>
      <w:r w:rsidRPr="0077256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72561">
        <w:rPr>
          <w:rFonts w:ascii="Times New Roman" w:hAnsi="Times New Roman" w:cs="Times New Roman"/>
          <w:sz w:val="24"/>
          <w:szCs w:val="24"/>
        </w:rPr>
        <w:t xml:space="preserve"> calculated as (</w:t>
      </w:r>
      <w:r>
        <w:rPr>
          <w:rFonts w:ascii="Times New Roman" w:hAnsi="Times New Roman" w:cs="Times New Roman" w:hint="eastAsia"/>
          <w:sz w:val="24"/>
          <w:szCs w:val="24"/>
        </w:rPr>
        <w:t>eO</w:t>
      </w:r>
      <w:r w:rsidRPr="00B0612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CK- 1) </w:t>
      </w:r>
      <w:r w:rsidRPr="00772561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2561">
        <w:rPr>
          <w:rFonts w:ascii="Times New Roman" w:hAnsi="Times New Roman" w:cs="Times New Roman"/>
          <w:sz w:val="24"/>
          <w:szCs w:val="24"/>
        </w:rPr>
        <w:t xml:space="preserve">100; </w:t>
      </w:r>
      <w:r w:rsidR="00DC2841">
        <w:rPr>
          <w:rFonts w:ascii="Times New Roman" w:hAnsi="Times New Roman" w:cs="Times New Roman" w:hint="eastAsia"/>
          <w:sz w:val="24"/>
          <w:szCs w:val="24"/>
        </w:rPr>
        <w:t>*</w:t>
      </w:r>
      <w:r w:rsidR="0078731E">
        <w:rPr>
          <w:rFonts w:ascii="Times New Roman" w:hAnsi="Times New Roman" w:cs="Times New Roman"/>
          <w:sz w:val="24"/>
          <w:szCs w:val="24"/>
        </w:rPr>
        <w:t xml:space="preserve">, </w:t>
      </w:r>
      <w:r w:rsidR="0078731E">
        <w:rPr>
          <w:rFonts w:ascii="Times New Roman" w:hAnsi="Times New Roman" w:cs="Times New Roman" w:hint="eastAsia"/>
          <w:sz w:val="24"/>
          <w:szCs w:val="24"/>
        </w:rPr>
        <w:t>m</w:t>
      </w:r>
      <w:r w:rsidR="0078731E">
        <w:rPr>
          <w:rFonts w:ascii="Times New Roman" w:hAnsi="Times New Roman" w:cs="Times New Roman"/>
          <w:sz w:val="24"/>
          <w:szCs w:val="24"/>
        </w:rPr>
        <w:t xml:space="preserve">ain effects of </w:t>
      </w:r>
      <w:r w:rsidR="00DC2841" w:rsidRPr="00DC2841">
        <w:rPr>
          <w:rFonts w:ascii="Times New Roman" w:hAnsi="Times New Roman" w:cs="Times New Roman"/>
          <w:sz w:val="24"/>
          <w:szCs w:val="24"/>
        </w:rPr>
        <w:t>cultivars</w:t>
      </w:r>
      <w:r w:rsidRPr="00772561">
        <w:rPr>
          <w:rFonts w:ascii="Times New Roman" w:hAnsi="Times New Roman" w:cs="Times New Roman"/>
          <w:sz w:val="24"/>
          <w:szCs w:val="24"/>
        </w:rPr>
        <w:t xml:space="preserve"> calculated as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Wuyuj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/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hanyou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63 </w:t>
      </w:r>
      <w:r>
        <w:rPr>
          <w:rFonts w:ascii="Times New Roman" w:hAnsi="Times New Roman" w:cs="Times New Roman"/>
          <w:sz w:val="24"/>
          <w:szCs w:val="24"/>
        </w:rPr>
        <w:t xml:space="preserve">- 1) </w:t>
      </w:r>
      <w:r w:rsidRPr="00772561">
        <w:rPr>
          <w:rFonts w:ascii="Times New Roman" w:hAnsi="Times New Roman" w:cs="Times New Roman"/>
          <w:sz w:val="24"/>
          <w:szCs w:val="24"/>
        </w:rPr>
        <w:t>× 100.</w:t>
      </w:r>
      <w:r w:rsidRPr="0077256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1EA4745" w14:textId="77777777" w:rsidR="00036F10" w:rsidRDefault="00036F10" w:rsidP="00287C4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36F10" w:rsidSect="00073CC3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2B38A9" w14:textId="6EE508B5" w:rsidR="00287C44" w:rsidRDefault="00036F10" w:rsidP="00036F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38D0752" wp14:editId="57802612">
            <wp:simplePos x="0" y="0"/>
            <wp:positionH relativeFrom="margin">
              <wp:posOffset>14317</wp:posOffset>
            </wp:positionH>
            <wp:positionV relativeFrom="paragraph">
              <wp:posOffset>239634</wp:posOffset>
            </wp:positionV>
            <wp:extent cx="4640580" cy="3240405"/>
            <wp:effectExtent l="0" t="0" r="762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3240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" w:name="_Hlk84259783"/>
      <w:r w:rsidR="00287C44" w:rsidRPr="004205F6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="00287C44" w:rsidRPr="004205F6">
        <w:rPr>
          <w:rFonts w:ascii="Times New Roman" w:hAnsi="Times New Roman" w:cs="Times New Roman"/>
          <w:b/>
          <w:bCs/>
          <w:sz w:val="24"/>
          <w:szCs w:val="24"/>
        </w:rPr>
        <w:t>. S1</w:t>
      </w:r>
      <w:r w:rsidR="00287C44" w:rsidRPr="00772561">
        <w:rPr>
          <w:rFonts w:ascii="Times New Roman" w:hAnsi="Times New Roman" w:cs="Times New Roman"/>
          <w:sz w:val="24"/>
          <w:szCs w:val="24"/>
        </w:rPr>
        <w:t xml:space="preserve"> </w:t>
      </w:r>
      <w:r w:rsidR="00DC2841" w:rsidRPr="00DC2841">
        <w:rPr>
          <w:rFonts w:ascii="Times New Roman" w:hAnsi="Times New Roman" w:cs="Times New Roman"/>
          <w:sz w:val="24"/>
          <w:szCs w:val="24"/>
        </w:rPr>
        <w:t>Changes in Shannon-Wiener diversity index under elevated ozone.</w:t>
      </w:r>
      <w:r w:rsidR="00287C44" w:rsidRPr="00DC2841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"/>
    <w:p w14:paraId="604C35D8" w14:textId="7F109925" w:rsidR="00287C44" w:rsidRDefault="00287C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3A1351" w14:textId="0F6A4715" w:rsidR="00287C44" w:rsidRPr="00287C44" w:rsidRDefault="00080D4C" w:rsidP="00080D4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5099ACBD" wp14:editId="74491CDF">
            <wp:simplePos x="0" y="0"/>
            <wp:positionH relativeFrom="margin">
              <wp:align>left</wp:align>
            </wp:positionH>
            <wp:positionV relativeFrom="paragraph">
              <wp:posOffset>197081</wp:posOffset>
            </wp:positionV>
            <wp:extent cx="4921959" cy="1690992"/>
            <wp:effectExtent l="0" t="0" r="0" b="508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959" cy="1690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2" w:name="_Hlk84259791"/>
      <w:r w:rsidR="00287C44" w:rsidRPr="004205F6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287C44" w:rsidRPr="004205F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87C44" w:rsidRPr="004205F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87C44" w:rsidRPr="00772561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DC2841" w:rsidRPr="00DC2841">
        <w:rPr>
          <w:rFonts w:ascii="Times New Roman" w:hAnsi="Times New Roman" w:cs="Times New Roman"/>
          <w:sz w:val="24"/>
          <w:szCs w:val="24"/>
        </w:rPr>
        <w:t>Changes in the relative abundance (%) of soil nematode trophic groups and functional groups under elevated ozone.</w:t>
      </w:r>
    </w:p>
    <w:p w14:paraId="1C7CC1A7" w14:textId="77777777" w:rsidR="00287C44" w:rsidRPr="00F37B9B" w:rsidRDefault="00287C44" w:rsidP="00287C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832888B" w14:textId="0C1AA23F" w:rsidR="009D354B" w:rsidRPr="00080D4C" w:rsidRDefault="00080D4C" w:rsidP="00080D4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8319F5E" wp14:editId="2928C484">
            <wp:simplePos x="0" y="0"/>
            <wp:positionH relativeFrom="margin">
              <wp:align>left</wp:align>
            </wp:positionH>
            <wp:positionV relativeFrom="paragraph">
              <wp:posOffset>177586</wp:posOffset>
            </wp:positionV>
            <wp:extent cx="5101931" cy="3521479"/>
            <wp:effectExtent l="0" t="0" r="3810" b="317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1931" cy="3521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3" w:name="_Hlk84259802"/>
      <w:r w:rsidR="00287C44" w:rsidRPr="004205F6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287C44" w:rsidRPr="004205F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87C44" w:rsidRPr="004205F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C2841" w:rsidRPr="00DC2841">
        <w:t xml:space="preserve"> </w:t>
      </w:r>
      <w:r w:rsidR="00DC2841" w:rsidRPr="00DC2841">
        <w:rPr>
          <w:rFonts w:ascii="Times New Roman" w:hAnsi="Times New Roman" w:cs="Times New Roman"/>
          <w:sz w:val="24"/>
          <w:szCs w:val="24"/>
        </w:rPr>
        <w:t>Changes in grain yield under elevated ozone.</w:t>
      </w:r>
      <w:r w:rsidR="00287C44" w:rsidRPr="00772561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</w:p>
    <w:sectPr w:rsidR="009D354B" w:rsidRPr="00080D4C" w:rsidSect="00073CC3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B9C91" w14:textId="77777777" w:rsidR="00DE2B6B" w:rsidRDefault="00DE2B6B" w:rsidP="00287C44">
      <w:r>
        <w:separator/>
      </w:r>
    </w:p>
  </w:endnote>
  <w:endnote w:type="continuationSeparator" w:id="0">
    <w:p w14:paraId="56F47307" w14:textId="77777777" w:rsidR="00DE2B6B" w:rsidRDefault="00DE2B6B" w:rsidP="00287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4121451"/>
      <w:docPartObj>
        <w:docPartGallery w:val="Page Numbers (Bottom of Page)"/>
        <w:docPartUnique/>
      </w:docPartObj>
    </w:sdtPr>
    <w:sdtEndPr/>
    <w:sdtContent>
      <w:p w14:paraId="3EDEDB41" w14:textId="7C2B5B80" w:rsidR="00D559FD" w:rsidRDefault="00D559F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1F4A" w:rsidRPr="00D71F4A">
          <w:rPr>
            <w:noProof/>
            <w:lang w:val="zh-CN"/>
          </w:rPr>
          <w:t>5</w:t>
        </w:r>
        <w:r>
          <w:fldChar w:fldCharType="end"/>
        </w:r>
      </w:p>
    </w:sdtContent>
  </w:sdt>
  <w:p w14:paraId="58C90911" w14:textId="77777777" w:rsidR="00080D4C" w:rsidRDefault="00080D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AACEA" w14:textId="77777777" w:rsidR="00DE2B6B" w:rsidRDefault="00DE2B6B" w:rsidP="00287C44">
      <w:r>
        <w:separator/>
      </w:r>
    </w:p>
  </w:footnote>
  <w:footnote w:type="continuationSeparator" w:id="0">
    <w:p w14:paraId="69036BCD" w14:textId="77777777" w:rsidR="00DE2B6B" w:rsidRDefault="00DE2B6B" w:rsidP="00287C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6C9"/>
    <w:rsid w:val="00000993"/>
    <w:rsid w:val="00036F10"/>
    <w:rsid w:val="00073CC3"/>
    <w:rsid w:val="00080D4C"/>
    <w:rsid w:val="00090BF4"/>
    <w:rsid w:val="000B33F8"/>
    <w:rsid w:val="00123A7E"/>
    <w:rsid w:val="002371B0"/>
    <w:rsid w:val="00287C44"/>
    <w:rsid w:val="002B7B3B"/>
    <w:rsid w:val="002D7507"/>
    <w:rsid w:val="00322327"/>
    <w:rsid w:val="00326975"/>
    <w:rsid w:val="004205F6"/>
    <w:rsid w:val="004A090D"/>
    <w:rsid w:val="00543F19"/>
    <w:rsid w:val="005630F9"/>
    <w:rsid w:val="005F7C01"/>
    <w:rsid w:val="006467E1"/>
    <w:rsid w:val="00780B1C"/>
    <w:rsid w:val="0078731E"/>
    <w:rsid w:val="007F2D7A"/>
    <w:rsid w:val="007F58D0"/>
    <w:rsid w:val="008F706C"/>
    <w:rsid w:val="00905254"/>
    <w:rsid w:val="009254EE"/>
    <w:rsid w:val="009D354B"/>
    <w:rsid w:val="009D66AC"/>
    <w:rsid w:val="009E3CB5"/>
    <w:rsid w:val="00AC26C9"/>
    <w:rsid w:val="00AC6315"/>
    <w:rsid w:val="00AE6DE8"/>
    <w:rsid w:val="00B12495"/>
    <w:rsid w:val="00B7345A"/>
    <w:rsid w:val="00BA38B8"/>
    <w:rsid w:val="00BF31CC"/>
    <w:rsid w:val="00C137D0"/>
    <w:rsid w:val="00D1294E"/>
    <w:rsid w:val="00D559FD"/>
    <w:rsid w:val="00D71F4A"/>
    <w:rsid w:val="00DC2841"/>
    <w:rsid w:val="00DE2B6B"/>
    <w:rsid w:val="00EE68DE"/>
    <w:rsid w:val="00F022C9"/>
    <w:rsid w:val="00F61B46"/>
    <w:rsid w:val="00F61E71"/>
    <w:rsid w:val="00F6251D"/>
    <w:rsid w:val="00F74AAD"/>
    <w:rsid w:val="00FA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2BFA8"/>
  <w15:chartTrackingRefBased/>
  <w15:docId w15:val="{788D7DB3-83FC-44FB-B3D9-5EEC82B64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C44"/>
    <w:pPr>
      <w:widowControl w:val="0"/>
      <w:jc w:val="both"/>
    </w:pPr>
    <w:rPr>
      <w:rFonts w:ascii="DengXian" w:eastAsia="DengXian" w:hAnsi="DengXia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C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C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7C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C4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7C44"/>
  </w:style>
  <w:style w:type="character" w:styleId="CommentReference">
    <w:name w:val="annotation reference"/>
    <w:basedOn w:val="DefaultParagraphFont"/>
    <w:uiPriority w:val="99"/>
    <w:qFormat/>
    <w:rsid w:val="00287C4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49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495"/>
    <w:rPr>
      <w:rFonts w:ascii="DengXian" w:eastAsia="DengXian" w:hAnsi="DengXian" w:cs="SimSu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495"/>
    <w:rPr>
      <w:rFonts w:ascii="DengXian" w:eastAsia="DengXian" w:hAnsi="DengXian" w:cs="SimSu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4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495"/>
    <w:rPr>
      <w:rFonts w:ascii="DengXian" w:eastAsia="DengXian" w:hAnsi="DengXian" w:cs="SimSu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7F2D7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69847-0114-4282-A585-976255E99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6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Elsa Carron</cp:lastModifiedBy>
  <cp:revision>23</cp:revision>
  <dcterms:created xsi:type="dcterms:W3CDTF">2021-10-04T09:05:00Z</dcterms:created>
  <dcterms:modified xsi:type="dcterms:W3CDTF">2022-05-12T16:21:00Z</dcterms:modified>
</cp:coreProperties>
</file>